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w:t>
      </w:r>
      <w:bookmarkStart w:id="0" w:name="_GoBack"/>
      <w:bookmarkEnd w:id="0"/>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5FD414" w14:textId="77777777" w:rsidR="0080658D" w:rsidRDefault="0080658D">
      <w:r>
        <w:separator/>
      </w:r>
    </w:p>
  </w:endnote>
  <w:endnote w:type="continuationSeparator" w:id="0">
    <w:p w14:paraId="4F886079" w14:textId="77777777" w:rsidR="0080658D" w:rsidRDefault="008065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831E08" w14:textId="77777777" w:rsidR="0080658D" w:rsidRDefault="0080658D">
      <w:r>
        <w:separator/>
      </w:r>
    </w:p>
  </w:footnote>
  <w:footnote w:type="continuationSeparator" w:id="0">
    <w:p w14:paraId="47DD2C55" w14:textId="77777777" w:rsidR="0080658D" w:rsidRDefault="008065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80658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2A3E5E"/>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0658D"/>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4129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r-Mun Cheung Lauryn (R1L) Essex Partnership</cp:lastModifiedBy>
  <cp:revision>29</cp:revision>
  <cp:lastPrinted>2020-11-24T03:02:00Z</cp:lastPrinted>
  <dcterms:created xsi:type="dcterms:W3CDTF">2020-11-24T03:02:00Z</dcterms:created>
  <dcterms:modified xsi:type="dcterms:W3CDTF">2024-12-08T16:43:00Z</dcterms:modified>
</cp:coreProperties>
</file>